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255C8" w14:textId="77777777" w:rsidR="00033DBF" w:rsidRPr="00570ED2" w:rsidRDefault="00033DBF" w:rsidP="00033DBF">
      <w:pPr>
        <w:pStyle w:val="ListParagraph"/>
        <w:numPr>
          <w:ilvl w:val="0"/>
          <w:numId w:val="18"/>
        </w:numPr>
        <w:tabs>
          <w:tab w:val="left" w:pos="90"/>
        </w:tabs>
        <w:spacing w:line="360" w:lineRule="auto"/>
        <w:jc w:val="center"/>
        <w:rPr>
          <w:rFonts w:ascii="Times New Roman" w:hAnsi="Times New Roman" w:cs="Times New Roman"/>
          <w:b/>
          <w:sz w:val="24"/>
          <w:szCs w:val="26"/>
          <w:u w:val="single"/>
        </w:rPr>
      </w:pPr>
      <w:r w:rsidRPr="00570ED2">
        <w:rPr>
          <w:rFonts w:ascii="Times New Roman" w:hAnsi="Times New Roman" w:cs="Times New Roman"/>
          <w:b/>
          <w:sz w:val="24"/>
          <w:szCs w:val="26"/>
          <w:u w:val="single"/>
        </w:rPr>
        <w:t>Laboratory result reporting format for parasitological findings</w:t>
      </w:r>
    </w:p>
    <w:p w14:paraId="52819D04" w14:textId="77777777" w:rsidR="00033DBF" w:rsidRPr="00570ED2" w:rsidRDefault="00033DBF" w:rsidP="00033DBF">
      <w:pPr>
        <w:pStyle w:val="ListParagraph"/>
        <w:tabs>
          <w:tab w:val="left" w:pos="90"/>
        </w:tabs>
        <w:spacing w:line="240" w:lineRule="auto"/>
        <w:ind w:left="360"/>
        <w:rPr>
          <w:rFonts w:ascii="Times New Roman" w:hAnsi="Times New Roman" w:cs="Times New Roman"/>
          <w:b/>
          <w:szCs w:val="26"/>
        </w:rPr>
      </w:pPr>
      <w:r w:rsidRPr="00570ED2">
        <w:rPr>
          <w:rFonts w:ascii="Times New Roman" w:hAnsi="Times New Roman" w:cs="Times New Roman"/>
          <w:b/>
          <w:szCs w:val="26"/>
        </w:rPr>
        <w:t>Name of Par</w:t>
      </w:r>
      <w:r>
        <w:rPr>
          <w:rFonts w:ascii="Times New Roman" w:hAnsi="Times New Roman" w:cs="Times New Roman"/>
          <w:b/>
          <w:szCs w:val="26"/>
        </w:rPr>
        <w:t>a</w:t>
      </w:r>
      <w:r w:rsidRPr="00570ED2">
        <w:rPr>
          <w:rFonts w:ascii="Times New Roman" w:hAnsi="Times New Roman" w:cs="Times New Roman"/>
          <w:b/>
          <w:szCs w:val="26"/>
        </w:rPr>
        <w:t>sitologist (investigator):_________________________________</w:t>
      </w:r>
    </w:p>
    <w:p w14:paraId="5171879B" w14:textId="0E3A615B" w:rsidR="00033DBF" w:rsidRPr="00570ED2" w:rsidRDefault="009F7900" w:rsidP="00033DBF">
      <w:pPr>
        <w:pStyle w:val="ListParagraph"/>
        <w:tabs>
          <w:tab w:val="left" w:pos="90"/>
        </w:tabs>
        <w:spacing w:line="240" w:lineRule="auto"/>
        <w:ind w:left="360"/>
        <w:rPr>
          <w:rFonts w:ascii="Times New Roman" w:hAnsi="Times New Roman" w:cs="Times New Roman"/>
          <w:b/>
          <w:szCs w:val="26"/>
        </w:rPr>
      </w:pPr>
      <w:r w:rsidRPr="00570ED2">
        <w:rPr>
          <w:rFonts w:ascii="Times New Roman" w:hAnsi="Times New Roman" w:cs="Times New Roman"/>
          <w:b/>
          <w:szCs w:val="26"/>
        </w:rPr>
        <w:t>Signature: _</w:t>
      </w:r>
      <w:r w:rsidR="00033DBF" w:rsidRPr="00570ED2">
        <w:rPr>
          <w:rFonts w:ascii="Times New Roman" w:hAnsi="Times New Roman" w:cs="Times New Roman"/>
          <w:b/>
          <w:szCs w:val="26"/>
        </w:rPr>
        <w:t>_____________________</w:t>
      </w:r>
    </w:p>
    <w:p w14:paraId="0B6C2765" w14:textId="2E10FE02" w:rsidR="00033DBF" w:rsidRPr="00570ED2" w:rsidRDefault="009F7900" w:rsidP="00033DBF">
      <w:pPr>
        <w:pStyle w:val="ListParagraph"/>
        <w:tabs>
          <w:tab w:val="left" w:pos="90"/>
        </w:tabs>
        <w:spacing w:line="240" w:lineRule="auto"/>
        <w:ind w:left="360"/>
        <w:rPr>
          <w:rFonts w:ascii="Times New Roman" w:hAnsi="Times New Roman" w:cs="Times New Roman"/>
          <w:b/>
          <w:szCs w:val="26"/>
          <w:u w:val="single"/>
        </w:rPr>
      </w:pPr>
      <w:bookmarkStart w:id="0" w:name="_GoBack"/>
      <w:bookmarkEnd w:id="0"/>
      <w:r w:rsidRPr="00570ED2">
        <w:rPr>
          <w:rFonts w:ascii="Times New Roman" w:hAnsi="Times New Roman" w:cs="Times New Roman"/>
          <w:b/>
          <w:szCs w:val="26"/>
        </w:rPr>
        <w:t>Date: _</w:t>
      </w:r>
      <w:r w:rsidR="00033DBF" w:rsidRPr="00570ED2">
        <w:rPr>
          <w:rFonts w:ascii="Times New Roman" w:hAnsi="Times New Roman" w:cs="Times New Roman"/>
          <w:b/>
          <w:szCs w:val="26"/>
        </w:rPr>
        <w:t>_________________________</w:t>
      </w:r>
    </w:p>
    <w:p w14:paraId="4F2FF840" w14:textId="77777777" w:rsidR="00033DBF" w:rsidRPr="00764699" w:rsidRDefault="00033DBF" w:rsidP="00033DBF">
      <w:pPr>
        <w:pStyle w:val="ListParagraph"/>
        <w:tabs>
          <w:tab w:val="left" w:pos="90"/>
        </w:tabs>
        <w:spacing w:line="240" w:lineRule="auto"/>
        <w:ind w:left="0"/>
        <w:rPr>
          <w:rFonts w:ascii="Times New Roman" w:hAnsi="Times New Roman" w:cs="Times New Roman"/>
          <w:b/>
          <w:sz w:val="14"/>
          <w:u w:val="single"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689"/>
        <w:gridCol w:w="1137"/>
        <w:gridCol w:w="982"/>
        <w:gridCol w:w="1800"/>
        <w:gridCol w:w="1530"/>
        <w:gridCol w:w="1195"/>
        <w:gridCol w:w="1415"/>
        <w:gridCol w:w="1080"/>
      </w:tblGrid>
      <w:tr w:rsidR="00033DBF" w:rsidRPr="00406F96" w14:paraId="2456E269" w14:textId="77777777" w:rsidTr="00036B83">
        <w:tc>
          <w:tcPr>
            <w:tcW w:w="689" w:type="dxa"/>
          </w:tcPr>
          <w:p w14:paraId="7E538FA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F96">
              <w:rPr>
                <w:rFonts w:ascii="Times New Roman" w:hAnsi="Times New Roman" w:cs="Times New Roman"/>
                <w:sz w:val="20"/>
                <w:szCs w:val="20"/>
              </w:rPr>
              <w:t>S.no</w:t>
            </w:r>
          </w:p>
        </w:tc>
        <w:tc>
          <w:tcPr>
            <w:tcW w:w="1137" w:type="dxa"/>
          </w:tcPr>
          <w:p w14:paraId="66BBFDA5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F96">
              <w:rPr>
                <w:rFonts w:ascii="Times New Roman" w:hAnsi="Times New Roman" w:cs="Times New Roman"/>
                <w:sz w:val="20"/>
                <w:szCs w:val="20"/>
              </w:rPr>
              <w:t xml:space="preserve">Code </w:t>
            </w:r>
          </w:p>
        </w:tc>
        <w:tc>
          <w:tcPr>
            <w:tcW w:w="982" w:type="dxa"/>
          </w:tcPr>
          <w:p w14:paraId="54FE917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F96">
              <w:rPr>
                <w:rFonts w:ascii="Times New Roman" w:hAnsi="Times New Roman" w:cs="Times New Roman"/>
                <w:sz w:val="20"/>
                <w:szCs w:val="20"/>
              </w:rPr>
              <w:t>Presence of parasite(yes/no)</w:t>
            </w:r>
          </w:p>
        </w:tc>
        <w:tc>
          <w:tcPr>
            <w:tcW w:w="1800" w:type="dxa"/>
          </w:tcPr>
          <w:p w14:paraId="451F32A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F96">
              <w:rPr>
                <w:rFonts w:ascii="Times New Roman" w:hAnsi="Times New Roman" w:cs="Times New Roman"/>
                <w:sz w:val="20"/>
                <w:szCs w:val="20"/>
              </w:rPr>
              <w:t>Type of parasite detected</w:t>
            </w:r>
          </w:p>
        </w:tc>
        <w:tc>
          <w:tcPr>
            <w:tcW w:w="1530" w:type="dxa"/>
          </w:tcPr>
          <w:p w14:paraId="58E657B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F96">
              <w:rPr>
                <w:rFonts w:ascii="Times New Roman" w:hAnsi="Times New Roman" w:cs="Times New Roman"/>
                <w:sz w:val="20"/>
                <w:szCs w:val="20"/>
              </w:rPr>
              <w:t xml:space="preserve">Stage of parasite detected </w:t>
            </w:r>
          </w:p>
        </w:tc>
        <w:tc>
          <w:tcPr>
            <w:tcW w:w="1195" w:type="dxa"/>
          </w:tcPr>
          <w:p w14:paraId="17C0637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F96">
              <w:rPr>
                <w:rFonts w:ascii="Times New Roman" w:hAnsi="Times New Roman" w:cs="Times New Roman"/>
                <w:sz w:val="20"/>
                <w:szCs w:val="20"/>
              </w:rPr>
              <w:t xml:space="preserve">Egg count </w:t>
            </w:r>
            <w:proofErr w:type="spellStart"/>
            <w:r w:rsidRPr="00406F96">
              <w:rPr>
                <w:rFonts w:ascii="Times New Roman" w:hAnsi="Times New Roman" w:cs="Times New Roman"/>
                <w:sz w:val="20"/>
                <w:szCs w:val="20"/>
              </w:rPr>
              <w:t>kato</w:t>
            </w:r>
            <w:proofErr w:type="spellEnd"/>
            <w:r w:rsidRPr="00406F96">
              <w:rPr>
                <w:rFonts w:ascii="Times New Roman" w:hAnsi="Times New Roman" w:cs="Times New Roman"/>
                <w:sz w:val="20"/>
                <w:szCs w:val="20"/>
              </w:rPr>
              <w:t xml:space="preserve"> slide 1 </w:t>
            </w:r>
          </w:p>
        </w:tc>
        <w:tc>
          <w:tcPr>
            <w:tcW w:w="1415" w:type="dxa"/>
          </w:tcPr>
          <w:p w14:paraId="4AB4D7D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F96">
              <w:rPr>
                <w:rFonts w:ascii="Times New Roman" w:hAnsi="Times New Roman" w:cs="Times New Roman"/>
                <w:sz w:val="20"/>
                <w:szCs w:val="20"/>
              </w:rPr>
              <w:t xml:space="preserve">Egg count </w:t>
            </w:r>
            <w:proofErr w:type="spellStart"/>
            <w:r w:rsidRPr="00406F96">
              <w:rPr>
                <w:rFonts w:ascii="Times New Roman" w:hAnsi="Times New Roman" w:cs="Times New Roman"/>
                <w:sz w:val="20"/>
                <w:szCs w:val="20"/>
              </w:rPr>
              <w:t>kato</w:t>
            </w:r>
            <w:proofErr w:type="spellEnd"/>
            <w:r w:rsidRPr="00406F96">
              <w:rPr>
                <w:rFonts w:ascii="Times New Roman" w:hAnsi="Times New Roman" w:cs="Times New Roman"/>
                <w:sz w:val="20"/>
                <w:szCs w:val="20"/>
              </w:rPr>
              <w:t xml:space="preserve"> slide 2</w:t>
            </w:r>
          </w:p>
        </w:tc>
        <w:tc>
          <w:tcPr>
            <w:tcW w:w="1080" w:type="dxa"/>
          </w:tcPr>
          <w:p w14:paraId="16C87C57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06F96">
              <w:rPr>
                <w:rFonts w:ascii="Times New Roman" w:hAnsi="Times New Roman" w:cs="Times New Roman"/>
                <w:sz w:val="20"/>
                <w:szCs w:val="20"/>
              </w:rPr>
              <w:t>Remark</w:t>
            </w:r>
          </w:p>
        </w:tc>
      </w:tr>
      <w:tr w:rsidR="00033DBF" w:rsidRPr="00406F96" w14:paraId="042B51CE" w14:textId="77777777" w:rsidTr="00036B83">
        <w:trPr>
          <w:trHeight w:val="231"/>
        </w:trPr>
        <w:tc>
          <w:tcPr>
            <w:tcW w:w="689" w:type="dxa"/>
            <w:vMerge w:val="restart"/>
          </w:tcPr>
          <w:p w14:paraId="34389097" w14:textId="77777777" w:rsidR="00033DBF" w:rsidRPr="00406F96" w:rsidRDefault="00033DBF" w:rsidP="00033DBF">
            <w:pPr>
              <w:pStyle w:val="ListParagraph"/>
              <w:numPr>
                <w:ilvl w:val="0"/>
                <w:numId w:val="9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790FBE67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</w:tcPr>
          <w:p w14:paraId="6C08758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B9246B7" w14:textId="77777777" w:rsidR="00033DBF" w:rsidRPr="00406F96" w:rsidRDefault="00033DBF" w:rsidP="00033DBF">
            <w:pPr>
              <w:pStyle w:val="ListParagraph"/>
              <w:numPr>
                <w:ilvl w:val="0"/>
                <w:numId w:val="3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5AF9FA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4D8C232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42D8170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30CB593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7C04A587" w14:textId="77777777" w:rsidTr="00036B83">
        <w:trPr>
          <w:trHeight w:val="108"/>
        </w:trPr>
        <w:tc>
          <w:tcPr>
            <w:tcW w:w="689" w:type="dxa"/>
            <w:vMerge/>
          </w:tcPr>
          <w:p w14:paraId="0CEDFAB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20B919A0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7818D75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C0A9BCB" w14:textId="77777777" w:rsidR="00033DBF" w:rsidRPr="00406F96" w:rsidRDefault="00033DBF" w:rsidP="00033DBF">
            <w:pPr>
              <w:pStyle w:val="ListParagraph"/>
              <w:numPr>
                <w:ilvl w:val="0"/>
                <w:numId w:val="3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E079D9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353500B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D69777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219349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7AEE2AB2" w14:textId="77777777" w:rsidTr="00036B83">
        <w:trPr>
          <w:trHeight w:val="136"/>
        </w:trPr>
        <w:tc>
          <w:tcPr>
            <w:tcW w:w="689" w:type="dxa"/>
            <w:vMerge/>
          </w:tcPr>
          <w:p w14:paraId="594F3037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4DF997B4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7B3DB98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A03EB95" w14:textId="77777777" w:rsidR="00033DBF" w:rsidRPr="00406F96" w:rsidRDefault="00033DBF" w:rsidP="00033DBF">
            <w:pPr>
              <w:pStyle w:val="ListParagraph"/>
              <w:numPr>
                <w:ilvl w:val="0"/>
                <w:numId w:val="3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3715DC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3F26E93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2CEBC7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0215CB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0F86623A" w14:textId="77777777" w:rsidTr="00036B83">
        <w:trPr>
          <w:trHeight w:val="64"/>
        </w:trPr>
        <w:tc>
          <w:tcPr>
            <w:tcW w:w="689" w:type="dxa"/>
            <w:vMerge w:val="restart"/>
          </w:tcPr>
          <w:p w14:paraId="1DE8EF8B" w14:textId="77777777" w:rsidR="00033DBF" w:rsidRPr="00406F96" w:rsidRDefault="00033DBF" w:rsidP="00033DBF">
            <w:pPr>
              <w:pStyle w:val="ListParagraph"/>
              <w:numPr>
                <w:ilvl w:val="0"/>
                <w:numId w:val="9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0C3A6B2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</w:tcPr>
          <w:p w14:paraId="382DB83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D0027C3" w14:textId="77777777" w:rsidR="00033DBF" w:rsidRPr="00406F96" w:rsidRDefault="00033DBF" w:rsidP="00033DBF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A02364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1E87AA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2EB77D51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504F5BE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3A85AD2A" w14:textId="77777777" w:rsidTr="00036B83">
        <w:tc>
          <w:tcPr>
            <w:tcW w:w="689" w:type="dxa"/>
            <w:vMerge/>
          </w:tcPr>
          <w:p w14:paraId="3172F75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22881EF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5B180F4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50F80DE" w14:textId="77777777" w:rsidR="00033DBF" w:rsidRPr="00406F96" w:rsidRDefault="00033DBF" w:rsidP="00033DBF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ECFAF91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008F559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15D3953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1112A0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7ADE1C6A" w14:textId="77777777" w:rsidTr="00036B83">
        <w:trPr>
          <w:trHeight w:val="64"/>
        </w:trPr>
        <w:tc>
          <w:tcPr>
            <w:tcW w:w="689" w:type="dxa"/>
            <w:vMerge/>
          </w:tcPr>
          <w:p w14:paraId="3550EE10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7CC9B26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60CEFEE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015AEC7" w14:textId="77777777" w:rsidR="00033DBF" w:rsidRPr="00406F96" w:rsidRDefault="00033DBF" w:rsidP="00033DBF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ADEA70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2ABA0A11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3E20E57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F102EB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18320598" w14:textId="77777777" w:rsidTr="00036B83">
        <w:tc>
          <w:tcPr>
            <w:tcW w:w="689" w:type="dxa"/>
            <w:vMerge w:val="restart"/>
          </w:tcPr>
          <w:p w14:paraId="35F51634" w14:textId="77777777" w:rsidR="00033DBF" w:rsidRPr="00406F96" w:rsidRDefault="00033DBF" w:rsidP="00033DBF">
            <w:pPr>
              <w:pStyle w:val="ListParagraph"/>
              <w:numPr>
                <w:ilvl w:val="0"/>
                <w:numId w:val="10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1661A0E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</w:tcPr>
          <w:p w14:paraId="3A67B4B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78C7353" w14:textId="77777777" w:rsidR="00033DBF" w:rsidRPr="00406F96" w:rsidRDefault="00033DBF" w:rsidP="00033DBF">
            <w:pPr>
              <w:pStyle w:val="ListParagraph"/>
              <w:numPr>
                <w:ilvl w:val="0"/>
                <w:numId w:val="2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230FC6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4C4F358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15C4AA60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34C8D8C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5F05A2CA" w14:textId="77777777" w:rsidTr="00036B83">
        <w:tc>
          <w:tcPr>
            <w:tcW w:w="689" w:type="dxa"/>
            <w:vMerge/>
          </w:tcPr>
          <w:p w14:paraId="520D58E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6517A69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575E326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3BFE9C3" w14:textId="77777777" w:rsidR="00033DBF" w:rsidRPr="00406F96" w:rsidRDefault="00033DBF" w:rsidP="00033DBF">
            <w:pPr>
              <w:pStyle w:val="ListParagraph"/>
              <w:numPr>
                <w:ilvl w:val="0"/>
                <w:numId w:val="2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477C9F7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028BC055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465E27D0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52A337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4CDA6149" w14:textId="77777777" w:rsidTr="00036B83">
        <w:trPr>
          <w:trHeight w:val="71"/>
        </w:trPr>
        <w:tc>
          <w:tcPr>
            <w:tcW w:w="689" w:type="dxa"/>
            <w:vMerge/>
          </w:tcPr>
          <w:p w14:paraId="7643068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045F7A5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5DE5F02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93B65CE" w14:textId="77777777" w:rsidR="00033DBF" w:rsidRPr="00406F96" w:rsidRDefault="00033DBF" w:rsidP="00033DBF">
            <w:pPr>
              <w:pStyle w:val="ListParagraph"/>
              <w:numPr>
                <w:ilvl w:val="0"/>
                <w:numId w:val="2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6BD74E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3D3B101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1DE64A4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6BD7265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737D163B" w14:textId="77777777" w:rsidTr="00036B83">
        <w:tc>
          <w:tcPr>
            <w:tcW w:w="689" w:type="dxa"/>
            <w:vMerge w:val="restart"/>
          </w:tcPr>
          <w:p w14:paraId="70D30A21" w14:textId="77777777" w:rsidR="00033DBF" w:rsidRPr="00406F96" w:rsidRDefault="00033DBF" w:rsidP="00033DBF">
            <w:pPr>
              <w:pStyle w:val="ListParagraph"/>
              <w:numPr>
                <w:ilvl w:val="0"/>
                <w:numId w:val="2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6B38814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</w:tcPr>
          <w:p w14:paraId="71C58E2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2EAB7D8" w14:textId="77777777" w:rsidR="00033DBF" w:rsidRPr="00406F96" w:rsidRDefault="00033DBF" w:rsidP="00033DBF">
            <w:pPr>
              <w:pStyle w:val="ListParagraph"/>
              <w:numPr>
                <w:ilvl w:val="0"/>
                <w:numId w:val="1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19BBF4C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0F069AA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0B68D76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501C949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2F1C5812" w14:textId="77777777" w:rsidTr="00036B83">
        <w:tc>
          <w:tcPr>
            <w:tcW w:w="689" w:type="dxa"/>
            <w:vMerge/>
          </w:tcPr>
          <w:p w14:paraId="20CACA2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1EBAD3D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005D1754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E54A48C" w14:textId="77777777" w:rsidR="00033DBF" w:rsidRPr="00406F96" w:rsidRDefault="00033DBF" w:rsidP="00033DBF">
            <w:pPr>
              <w:pStyle w:val="ListParagraph"/>
              <w:numPr>
                <w:ilvl w:val="0"/>
                <w:numId w:val="1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03936B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0DF53155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12723291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20AB05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3AFCC3EA" w14:textId="77777777" w:rsidTr="00036B83">
        <w:tc>
          <w:tcPr>
            <w:tcW w:w="689" w:type="dxa"/>
            <w:vMerge/>
          </w:tcPr>
          <w:p w14:paraId="6D6B692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4CAEDDD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6B81F3CC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372BFC2" w14:textId="77777777" w:rsidR="00033DBF" w:rsidRPr="00406F96" w:rsidRDefault="00033DBF" w:rsidP="00033DBF">
            <w:pPr>
              <w:pStyle w:val="ListParagraph"/>
              <w:numPr>
                <w:ilvl w:val="0"/>
                <w:numId w:val="1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4336FF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145BEFC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260AD8AC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927127C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56CC324E" w14:textId="77777777" w:rsidTr="00036B83">
        <w:tc>
          <w:tcPr>
            <w:tcW w:w="689" w:type="dxa"/>
            <w:vMerge w:val="restart"/>
          </w:tcPr>
          <w:p w14:paraId="0DF4A993" w14:textId="77777777" w:rsidR="00033DBF" w:rsidRPr="00406F96" w:rsidRDefault="00033DBF" w:rsidP="00033DBF">
            <w:pPr>
              <w:pStyle w:val="ListParagraph"/>
              <w:numPr>
                <w:ilvl w:val="0"/>
                <w:numId w:val="11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7E1A1D67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</w:tcPr>
          <w:p w14:paraId="4AE6F0A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8AC0B38" w14:textId="77777777" w:rsidR="00033DBF" w:rsidRPr="00406F96" w:rsidRDefault="00033DBF" w:rsidP="00033DBF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B372C2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2EA6831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4500649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3B20077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4DC512CF" w14:textId="77777777" w:rsidTr="00036B83">
        <w:tc>
          <w:tcPr>
            <w:tcW w:w="689" w:type="dxa"/>
            <w:vMerge/>
          </w:tcPr>
          <w:p w14:paraId="72B2C9C0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4FF2CEC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30F35DD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364E29F" w14:textId="77777777" w:rsidR="00033DBF" w:rsidRPr="00406F96" w:rsidRDefault="00033DBF" w:rsidP="00033DBF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056A07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2657B421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0DA60BD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621E7C4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15D34698" w14:textId="77777777" w:rsidTr="00036B83">
        <w:tc>
          <w:tcPr>
            <w:tcW w:w="689" w:type="dxa"/>
            <w:vMerge/>
          </w:tcPr>
          <w:p w14:paraId="1C6F696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792BD5A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21B0792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A25A9F6" w14:textId="77777777" w:rsidR="00033DBF" w:rsidRPr="00406F96" w:rsidRDefault="00033DBF" w:rsidP="00033DBF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1F60A7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36FBAD94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703ECB6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40DF095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6488F9AE" w14:textId="77777777" w:rsidTr="00036B83">
        <w:tc>
          <w:tcPr>
            <w:tcW w:w="689" w:type="dxa"/>
            <w:vMerge w:val="restart"/>
          </w:tcPr>
          <w:p w14:paraId="6547ED1D" w14:textId="77777777" w:rsidR="00033DBF" w:rsidRPr="00406F96" w:rsidRDefault="00033DBF" w:rsidP="00033DBF">
            <w:pPr>
              <w:pStyle w:val="ListParagraph"/>
              <w:numPr>
                <w:ilvl w:val="0"/>
                <w:numId w:val="11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13605EB5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</w:tcPr>
          <w:p w14:paraId="731E122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3AC530A" w14:textId="77777777" w:rsidR="00033DBF" w:rsidRPr="00406F96" w:rsidRDefault="00033DBF" w:rsidP="00033DBF">
            <w:pPr>
              <w:pStyle w:val="ListParagraph"/>
              <w:numPr>
                <w:ilvl w:val="0"/>
                <w:numId w:val="6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4FA88D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A616524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057214A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048E5CC1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7CDEEED4" w14:textId="77777777" w:rsidTr="00036B83">
        <w:tc>
          <w:tcPr>
            <w:tcW w:w="689" w:type="dxa"/>
            <w:vMerge/>
          </w:tcPr>
          <w:p w14:paraId="75DF706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17E94591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6B1E8D3C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E1D3488" w14:textId="77777777" w:rsidR="00033DBF" w:rsidRPr="00406F96" w:rsidRDefault="00033DBF" w:rsidP="00033DBF">
            <w:pPr>
              <w:pStyle w:val="ListParagraph"/>
              <w:numPr>
                <w:ilvl w:val="0"/>
                <w:numId w:val="6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174F11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4E51D53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346DCBB1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32C12EC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2906FAD8" w14:textId="77777777" w:rsidTr="00036B83">
        <w:tc>
          <w:tcPr>
            <w:tcW w:w="689" w:type="dxa"/>
            <w:vMerge/>
          </w:tcPr>
          <w:p w14:paraId="0F7D280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4F75C63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74415FB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B0159AE" w14:textId="77777777" w:rsidR="00033DBF" w:rsidRPr="00406F96" w:rsidRDefault="00033DBF" w:rsidP="00033DBF">
            <w:pPr>
              <w:pStyle w:val="ListParagraph"/>
              <w:numPr>
                <w:ilvl w:val="0"/>
                <w:numId w:val="6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DDA213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4439B70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752FD5F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730750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00A3878B" w14:textId="77777777" w:rsidTr="00036B83">
        <w:tc>
          <w:tcPr>
            <w:tcW w:w="689" w:type="dxa"/>
            <w:vMerge w:val="restart"/>
          </w:tcPr>
          <w:p w14:paraId="0BD1EDC3" w14:textId="77777777" w:rsidR="00033DBF" w:rsidRPr="00406F96" w:rsidRDefault="00033DBF" w:rsidP="00033DBF">
            <w:pPr>
              <w:pStyle w:val="ListParagraph"/>
              <w:numPr>
                <w:ilvl w:val="0"/>
                <w:numId w:val="11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0F9B1BA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</w:tcPr>
          <w:p w14:paraId="4C805F8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3DEC9E3" w14:textId="77777777" w:rsidR="00033DBF" w:rsidRPr="00406F96" w:rsidRDefault="00033DBF" w:rsidP="00033DBF">
            <w:pPr>
              <w:pStyle w:val="ListParagraph"/>
              <w:numPr>
                <w:ilvl w:val="0"/>
                <w:numId w:val="7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4F3FA9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5EE1F0F0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1CE4FED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1811DEF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487FF153" w14:textId="77777777" w:rsidTr="00036B83">
        <w:tc>
          <w:tcPr>
            <w:tcW w:w="689" w:type="dxa"/>
            <w:vMerge/>
          </w:tcPr>
          <w:p w14:paraId="1C93A2DC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66DB90B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104B83B4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C0849A3" w14:textId="77777777" w:rsidR="00033DBF" w:rsidRPr="00406F96" w:rsidRDefault="00033DBF" w:rsidP="00033DBF">
            <w:pPr>
              <w:pStyle w:val="ListParagraph"/>
              <w:numPr>
                <w:ilvl w:val="0"/>
                <w:numId w:val="7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4FDC35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363C95C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4D4A1E8C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F82D05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7F1A5262" w14:textId="77777777" w:rsidTr="00036B83">
        <w:tc>
          <w:tcPr>
            <w:tcW w:w="689" w:type="dxa"/>
            <w:vMerge/>
          </w:tcPr>
          <w:p w14:paraId="6F59D4D1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644643B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769FE18C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E9CA88D" w14:textId="77777777" w:rsidR="00033DBF" w:rsidRPr="00406F96" w:rsidRDefault="00033DBF" w:rsidP="00033DBF">
            <w:pPr>
              <w:pStyle w:val="ListParagraph"/>
              <w:numPr>
                <w:ilvl w:val="0"/>
                <w:numId w:val="7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AFB0A4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5BC54225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398759D0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88D484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40D45AE8" w14:textId="77777777" w:rsidTr="00036B83">
        <w:tc>
          <w:tcPr>
            <w:tcW w:w="689" w:type="dxa"/>
            <w:vMerge w:val="restart"/>
          </w:tcPr>
          <w:p w14:paraId="2FD77935" w14:textId="77777777" w:rsidR="00033DBF" w:rsidRPr="00406F96" w:rsidRDefault="00033DBF" w:rsidP="00033DBF">
            <w:pPr>
              <w:pStyle w:val="ListParagraph"/>
              <w:numPr>
                <w:ilvl w:val="0"/>
                <w:numId w:val="11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7851A69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</w:tcPr>
          <w:p w14:paraId="6F71D65C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D39750A" w14:textId="77777777" w:rsidR="00033DBF" w:rsidRPr="00406F96" w:rsidRDefault="00033DBF" w:rsidP="00033DBF">
            <w:pPr>
              <w:pStyle w:val="ListParagraph"/>
              <w:numPr>
                <w:ilvl w:val="0"/>
                <w:numId w:val="8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04BF6F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1D4D7490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3F7D793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4B9F7EE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5ECC351E" w14:textId="77777777" w:rsidTr="00036B83">
        <w:tc>
          <w:tcPr>
            <w:tcW w:w="689" w:type="dxa"/>
            <w:vMerge/>
          </w:tcPr>
          <w:p w14:paraId="2DB03AD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5CCE2BA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6C6DDF4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E1B0A9F" w14:textId="77777777" w:rsidR="00033DBF" w:rsidRPr="00406F96" w:rsidRDefault="00033DBF" w:rsidP="00033DBF">
            <w:pPr>
              <w:pStyle w:val="ListParagraph"/>
              <w:numPr>
                <w:ilvl w:val="0"/>
                <w:numId w:val="8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E734435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270CAC47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2C39DF8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3423A87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7341032B" w14:textId="77777777" w:rsidTr="00036B83">
        <w:tc>
          <w:tcPr>
            <w:tcW w:w="689" w:type="dxa"/>
            <w:vMerge/>
          </w:tcPr>
          <w:p w14:paraId="5B1EA53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41B4858C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4574148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144D351" w14:textId="77777777" w:rsidR="00033DBF" w:rsidRPr="00406F96" w:rsidRDefault="00033DBF" w:rsidP="00033DBF">
            <w:pPr>
              <w:pStyle w:val="ListParagraph"/>
              <w:numPr>
                <w:ilvl w:val="0"/>
                <w:numId w:val="8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86B9475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22B11A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79517355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4C2764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30569F25" w14:textId="77777777" w:rsidTr="00036B83">
        <w:tc>
          <w:tcPr>
            <w:tcW w:w="689" w:type="dxa"/>
            <w:vMerge w:val="restart"/>
          </w:tcPr>
          <w:p w14:paraId="2023865A" w14:textId="77777777" w:rsidR="00033DBF" w:rsidRPr="00406F96" w:rsidRDefault="00033DBF" w:rsidP="00033DBF">
            <w:pPr>
              <w:pStyle w:val="ListParagraph"/>
              <w:numPr>
                <w:ilvl w:val="0"/>
                <w:numId w:val="11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0DE5FCB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</w:tcPr>
          <w:p w14:paraId="4B1DDAE4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3633CCF" w14:textId="77777777" w:rsidR="00033DBF" w:rsidRPr="00406F96" w:rsidRDefault="00033DBF" w:rsidP="00033DBF">
            <w:pPr>
              <w:pStyle w:val="ListParagraph"/>
              <w:numPr>
                <w:ilvl w:val="0"/>
                <w:numId w:val="12"/>
              </w:numPr>
              <w:tabs>
                <w:tab w:val="left" w:pos="90"/>
              </w:tabs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120C531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0139A32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1B35959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71B7B98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078A1848" w14:textId="77777777" w:rsidTr="00036B83">
        <w:tc>
          <w:tcPr>
            <w:tcW w:w="689" w:type="dxa"/>
            <w:vMerge/>
          </w:tcPr>
          <w:p w14:paraId="062417C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31B1C04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0B2A557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21D5865" w14:textId="77777777" w:rsidR="00033DBF" w:rsidRPr="00406F96" w:rsidRDefault="00033DBF" w:rsidP="00033DBF">
            <w:pPr>
              <w:pStyle w:val="ListParagraph"/>
              <w:numPr>
                <w:ilvl w:val="0"/>
                <w:numId w:val="12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AD5144C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0B78A05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2DAB353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C2661F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276C5713" w14:textId="77777777" w:rsidTr="00036B83">
        <w:tc>
          <w:tcPr>
            <w:tcW w:w="689" w:type="dxa"/>
            <w:vMerge/>
          </w:tcPr>
          <w:p w14:paraId="57D22ED0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355AC54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764F9F04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794554F" w14:textId="77777777" w:rsidR="00033DBF" w:rsidRPr="00406F96" w:rsidRDefault="00033DBF" w:rsidP="00033DBF">
            <w:pPr>
              <w:pStyle w:val="ListParagraph"/>
              <w:numPr>
                <w:ilvl w:val="0"/>
                <w:numId w:val="12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099B774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41FAB5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2DFE00E7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47569E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55C24D54" w14:textId="77777777" w:rsidTr="00036B83">
        <w:tc>
          <w:tcPr>
            <w:tcW w:w="689" w:type="dxa"/>
            <w:vMerge w:val="restart"/>
          </w:tcPr>
          <w:p w14:paraId="0255486D" w14:textId="77777777" w:rsidR="00033DBF" w:rsidRPr="00406F96" w:rsidRDefault="00033DBF" w:rsidP="00033DBF">
            <w:pPr>
              <w:pStyle w:val="ListParagraph"/>
              <w:numPr>
                <w:ilvl w:val="0"/>
                <w:numId w:val="11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1CC82CE1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</w:tcPr>
          <w:p w14:paraId="466E7ED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80408EC" w14:textId="77777777" w:rsidR="00033DBF" w:rsidRPr="00406F96" w:rsidRDefault="00033DBF" w:rsidP="00033DBF">
            <w:pPr>
              <w:pStyle w:val="ListParagraph"/>
              <w:numPr>
                <w:ilvl w:val="0"/>
                <w:numId w:val="13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DD6F5E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AA4E3F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52CAE33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4C7C407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0FF01459" w14:textId="77777777" w:rsidTr="00036B83">
        <w:tc>
          <w:tcPr>
            <w:tcW w:w="689" w:type="dxa"/>
            <w:vMerge/>
          </w:tcPr>
          <w:p w14:paraId="1A1D748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770BE675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1E95160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87B10BD" w14:textId="77777777" w:rsidR="00033DBF" w:rsidRPr="00406F96" w:rsidRDefault="00033DBF" w:rsidP="00033DBF">
            <w:pPr>
              <w:pStyle w:val="ListParagraph"/>
              <w:numPr>
                <w:ilvl w:val="0"/>
                <w:numId w:val="13"/>
              </w:numPr>
              <w:tabs>
                <w:tab w:val="left" w:pos="90"/>
              </w:tabs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043E08B7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5AE11717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083FB98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FBE3B2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44D9E937" w14:textId="77777777" w:rsidTr="00036B83">
        <w:tc>
          <w:tcPr>
            <w:tcW w:w="689" w:type="dxa"/>
            <w:vMerge/>
          </w:tcPr>
          <w:p w14:paraId="0849514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7FBF09E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5EEC7E5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1B8E20C" w14:textId="77777777" w:rsidR="00033DBF" w:rsidRPr="00406F96" w:rsidRDefault="00033DBF" w:rsidP="00033DBF">
            <w:pPr>
              <w:pStyle w:val="ListParagraph"/>
              <w:numPr>
                <w:ilvl w:val="0"/>
                <w:numId w:val="13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CC4B08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40B5713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0BC5A8C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8E85A3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18931B49" w14:textId="77777777" w:rsidTr="00036B83">
        <w:tc>
          <w:tcPr>
            <w:tcW w:w="689" w:type="dxa"/>
            <w:vMerge w:val="restart"/>
          </w:tcPr>
          <w:p w14:paraId="76D4B8C5" w14:textId="77777777" w:rsidR="00033DBF" w:rsidRPr="00406F96" w:rsidRDefault="00033DBF" w:rsidP="00033DBF">
            <w:pPr>
              <w:pStyle w:val="ListParagraph"/>
              <w:numPr>
                <w:ilvl w:val="0"/>
                <w:numId w:val="11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59C15CF1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</w:tcPr>
          <w:p w14:paraId="6A1781A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2D610C1" w14:textId="77777777" w:rsidR="00033DBF" w:rsidRPr="00406F96" w:rsidRDefault="00033DBF" w:rsidP="00033DBF">
            <w:pPr>
              <w:pStyle w:val="ListParagraph"/>
              <w:numPr>
                <w:ilvl w:val="0"/>
                <w:numId w:val="14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94D863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E22DE7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1ABD906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7559FED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06480A5B" w14:textId="77777777" w:rsidTr="00036B83">
        <w:tc>
          <w:tcPr>
            <w:tcW w:w="689" w:type="dxa"/>
            <w:vMerge/>
          </w:tcPr>
          <w:p w14:paraId="5E8A7F95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024D5C9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6CE597B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EFA54A6" w14:textId="77777777" w:rsidR="00033DBF" w:rsidRPr="00406F96" w:rsidRDefault="00033DBF" w:rsidP="00033DBF">
            <w:pPr>
              <w:pStyle w:val="ListParagraph"/>
              <w:numPr>
                <w:ilvl w:val="0"/>
                <w:numId w:val="14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48E36F4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EDEEF8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4997F36C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56246E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7E2E03C8" w14:textId="77777777" w:rsidTr="00036B83">
        <w:tc>
          <w:tcPr>
            <w:tcW w:w="689" w:type="dxa"/>
            <w:vMerge/>
          </w:tcPr>
          <w:p w14:paraId="14C1FC2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70F26B3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1F08B03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B5C2816" w14:textId="77777777" w:rsidR="00033DBF" w:rsidRPr="00406F96" w:rsidRDefault="00033DBF" w:rsidP="00033DBF">
            <w:pPr>
              <w:pStyle w:val="ListParagraph"/>
              <w:numPr>
                <w:ilvl w:val="0"/>
                <w:numId w:val="14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97A972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3F049D3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2F10F53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89D1B5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1E3C64F9" w14:textId="77777777" w:rsidTr="00036B83">
        <w:tc>
          <w:tcPr>
            <w:tcW w:w="689" w:type="dxa"/>
            <w:vMerge w:val="restart"/>
          </w:tcPr>
          <w:p w14:paraId="46541E8B" w14:textId="77777777" w:rsidR="00033DBF" w:rsidRPr="00406F96" w:rsidRDefault="00033DBF" w:rsidP="00033DBF">
            <w:pPr>
              <w:pStyle w:val="ListParagraph"/>
              <w:numPr>
                <w:ilvl w:val="0"/>
                <w:numId w:val="11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2424A353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</w:tcPr>
          <w:p w14:paraId="2C9A5F0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93D3C88" w14:textId="77777777" w:rsidR="00033DBF" w:rsidRPr="00406F96" w:rsidRDefault="00033DBF" w:rsidP="00033DBF">
            <w:pPr>
              <w:pStyle w:val="ListParagraph"/>
              <w:numPr>
                <w:ilvl w:val="0"/>
                <w:numId w:val="15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D47F9D4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4D4844B5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6880B5FC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2CD2636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00BC45DC" w14:textId="77777777" w:rsidTr="00036B83">
        <w:tc>
          <w:tcPr>
            <w:tcW w:w="689" w:type="dxa"/>
            <w:vMerge/>
          </w:tcPr>
          <w:p w14:paraId="0DFA764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5C98691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5E05903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67B8D64" w14:textId="77777777" w:rsidR="00033DBF" w:rsidRPr="00406F96" w:rsidRDefault="00033DBF" w:rsidP="00033DBF">
            <w:pPr>
              <w:pStyle w:val="ListParagraph"/>
              <w:numPr>
                <w:ilvl w:val="0"/>
                <w:numId w:val="15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CEBFA44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23ECBA60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4BB6CD24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EE8B6D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2BCAC4C5" w14:textId="77777777" w:rsidTr="00036B83">
        <w:trPr>
          <w:trHeight w:val="125"/>
        </w:trPr>
        <w:tc>
          <w:tcPr>
            <w:tcW w:w="689" w:type="dxa"/>
            <w:vMerge/>
          </w:tcPr>
          <w:p w14:paraId="51D0A8E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4CED085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3C6646D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AB8F116" w14:textId="77777777" w:rsidR="00033DBF" w:rsidRPr="00406F96" w:rsidRDefault="00033DBF" w:rsidP="00033DBF">
            <w:pPr>
              <w:pStyle w:val="ListParagraph"/>
              <w:numPr>
                <w:ilvl w:val="0"/>
                <w:numId w:val="15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405B54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4A0942C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6053DD81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C657874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09C2B9BB" w14:textId="77777777" w:rsidTr="00036B83">
        <w:tc>
          <w:tcPr>
            <w:tcW w:w="689" w:type="dxa"/>
            <w:vMerge w:val="restart"/>
          </w:tcPr>
          <w:p w14:paraId="1CEB901C" w14:textId="77777777" w:rsidR="00033DBF" w:rsidRPr="00406F96" w:rsidRDefault="00033DBF" w:rsidP="00033DBF">
            <w:pPr>
              <w:pStyle w:val="ListParagraph"/>
              <w:numPr>
                <w:ilvl w:val="0"/>
                <w:numId w:val="11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14045425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</w:tcPr>
          <w:p w14:paraId="051CDE5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F8A93B6" w14:textId="77777777" w:rsidR="00033DBF" w:rsidRPr="00406F96" w:rsidRDefault="00033DBF" w:rsidP="00033DBF">
            <w:pPr>
              <w:pStyle w:val="ListParagraph"/>
              <w:numPr>
                <w:ilvl w:val="0"/>
                <w:numId w:val="16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2517A5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4AD04C67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340FE69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610EA45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72A99FAE" w14:textId="77777777" w:rsidTr="00036B83">
        <w:tc>
          <w:tcPr>
            <w:tcW w:w="689" w:type="dxa"/>
            <w:vMerge/>
          </w:tcPr>
          <w:p w14:paraId="0E5BE98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771B2C3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687C5F6C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6658E7A" w14:textId="77777777" w:rsidR="00033DBF" w:rsidRPr="00406F96" w:rsidRDefault="00033DBF" w:rsidP="00033DBF">
            <w:pPr>
              <w:pStyle w:val="ListParagraph"/>
              <w:numPr>
                <w:ilvl w:val="0"/>
                <w:numId w:val="16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1178271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DF3CB4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0CCAD677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C92468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07684D71" w14:textId="77777777" w:rsidTr="00036B83">
        <w:tc>
          <w:tcPr>
            <w:tcW w:w="689" w:type="dxa"/>
            <w:vMerge/>
          </w:tcPr>
          <w:p w14:paraId="705FDE34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28DC64CE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2A140CA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E371A85" w14:textId="77777777" w:rsidR="00033DBF" w:rsidRPr="00406F96" w:rsidRDefault="00033DBF" w:rsidP="00033DBF">
            <w:pPr>
              <w:pStyle w:val="ListParagraph"/>
              <w:numPr>
                <w:ilvl w:val="0"/>
                <w:numId w:val="16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30139B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610FA2F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2FEC42F1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5D0D42C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3BA18054" w14:textId="77777777" w:rsidTr="00036B83">
        <w:tc>
          <w:tcPr>
            <w:tcW w:w="689" w:type="dxa"/>
            <w:vMerge w:val="restart"/>
          </w:tcPr>
          <w:p w14:paraId="476F9708" w14:textId="77777777" w:rsidR="00033DBF" w:rsidRPr="00406F96" w:rsidRDefault="00033DBF" w:rsidP="00033DBF">
            <w:pPr>
              <w:pStyle w:val="ListParagraph"/>
              <w:numPr>
                <w:ilvl w:val="0"/>
                <w:numId w:val="11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 w:val="restart"/>
          </w:tcPr>
          <w:p w14:paraId="1F01E37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 w:val="restart"/>
          </w:tcPr>
          <w:p w14:paraId="2680836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B3EF113" w14:textId="77777777" w:rsidR="00033DBF" w:rsidRPr="00406F96" w:rsidRDefault="00033DBF" w:rsidP="00033DBF">
            <w:pPr>
              <w:pStyle w:val="ListParagraph"/>
              <w:numPr>
                <w:ilvl w:val="0"/>
                <w:numId w:val="17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8B31EC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7AB0669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5C5CDF29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71EA112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2C351436" w14:textId="77777777" w:rsidTr="00036B83">
        <w:tc>
          <w:tcPr>
            <w:tcW w:w="689" w:type="dxa"/>
            <w:vMerge/>
          </w:tcPr>
          <w:p w14:paraId="3DC4EAF6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4676AE0B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51FFAB3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85776C7" w14:textId="77777777" w:rsidR="00033DBF" w:rsidRPr="00406F96" w:rsidRDefault="00033DBF" w:rsidP="00033DBF">
            <w:pPr>
              <w:pStyle w:val="ListParagraph"/>
              <w:numPr>
                <w:ilvl w:val="0"/>
                <w:numId w:val="17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E74936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49487BFD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7CC9660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55B576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DBF" w:rsidRPr="00406F96" w14:paraId="09EF008A" w14:textId="77777777" w:rsidTr="00036B83">
        <w:tc>
          <w:tcPr>
            <w:tcW w:w="689" w:type="dxa"/>
            <w:vMerge/>
          </w:tcPr>
          <w:p w14:paraId="0B5536E2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vMerge/>
          </w:tcPr>
          <w:p w14:paraId="5F2738B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Merge/>
          </w:tcPr>
          <w:p w14:paraId="7EB7C2A8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AB3A2BC" w14:textId="77777777" w:rsidR="00033DBF" w:rsidRPr="00406F96" w:rsidRDefault="00033DBF" w:rsidP="00033DBF">
            <w:pPr>
              <w:pStyle w:val="ListParagraph"/>
              <w:numPr>
                <w:ilvl w:val="0"/>
                <w:numId w:val="17"/>
              </w:numPr>
              <w:tabs>
                <w:tab w:val="left" w:pos="9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877024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</w:tcPr>
          <w:p w14:paraId="58A0356A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152DFD80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062D0BF" w14:textId="77777777" w:rsidR="00033DBF" w:rsidRPr="00406F96" w:rsidRDefault="00033DBF" w:rsidP="00036B83">
            <w:pPr>
              <w:pStyle w:val="ListParagraph"/>
              <w:tabs>
                <w:tab w:val="left" w:pos="90"/>
              </w:tabs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0F456BF" w14:textId="77777777" w:rsidR="00765764" w:rsidRDefault="009F7900"/>
    <w:sectPr w:rsidR="00765764" w:rsidSect="000F2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D7AFA"/>
    <w:multiLevelType w:val="hybridMultilevel"/>
    <w:tmpl w:val="AA90E100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6C5DF7"/>
    <w:multiLevelType w:val="hybridMultilevel"/>
    <w:tmpl w:val="F50A2C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4C269E"/>
    <w:multiLevelType w:val="hybridMultilevel"/>
    <w:tmpl w:val="1CE83620"/>
    <w:lvl w:ilvl="0" w:tplc="BC1AC50E">
      <w:start w:val="1"/>
      <w:numFmt w:val="upperRoman"/>
      <w:lvlText w:val="%1."/>
      <w:lvlJc w:val="left"/>
      <w:pPr>
        <w:ind w:left="1080" w:hanging="72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F05791"/>
    <w:multiLevelType w:val="hybridMultilevel"/>
    <w:tmpl w:val="3522A450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BBF7FEA"/>
    <w:multiLevelType w:val="hybridMultilevel"/>
    <w:tmpl w:val="43D6DCCA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1635299"/>
    <w:multiLevelType w:val="hybridMultilevel"/>
    <w:tmpl w:val="875AE8B2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2D26EF0"/>
    <w:multiLevelType w:val="hybridMultilevel"/>
    <w:tmpl w:val="6338B478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57C1404"/>
    <w:multiLevelType w:val="hybridMultilevel"/>
    <w:tmpl w:val="0A34D2DA"/>
    <w:lvl w:ilvl="0" w:tplc="1B8C1AF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407518"/>
    <w:multiLevelType w:val="hybridMultilevel"/>
    <w:tmpl w:val="27B6BB58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2EC132C"/>
    <w:multiLevelType w:val="hybridMultilevel"/>
    <w:tmpl w:val="6C927A0A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2F02EF1"/>
    <w:multiLevelType w:val="hybridMultilevel"/>
    <w:tmpl w:val="B99C25DE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3893323"/>
    <w:multiLevelType w:val="hybridMultilevel"/>
    <w:tmpl w:val="F5B4AFD4"/>
    <w:lvl w:ilvl="0" w:tplc="9A1A46A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0D5FF2"/>
    <w:multiLevelType w:val="hybridMultilevel"/>
    <w:tmpl w:val="7F76718C"/>
    <w:lvl w:ilvl="0" w:tplc="0F9AFD58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4C12A63"/>
    <w:multiLevelType w:val="hybridMultilevel"/>
    <w:tmpl w:val="313E661A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2C1493A"/>
    <w:multiLevelType w:val="hybridMultilevel"/>
    <w:tmpl w:val="4B80F034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414188A"/>
    <w:multiLevelType w:val="hybridMultilevel"/>
    <w:tmpl w:val="BF7A1B78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4A738AB"/>
    <w:multiLevelType w:val="hybridMultilevel"/>
    <w:tmpl w:val="21D659EA"/>
    <w:lvl w:ilvl="0" w:tplc="837EEE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659249A"/>
    <w:multiLevelType w:val="hybridMultilevel"/>
    <w:tmpl w:val="949A7FF8"/>
    <w:lvl w:ilvl="0" w:tplc="79E81F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2"/>
  </w:num>
  <w:num w:numId="3">
    <w:abstractNumId w:val="13"/>
  </w:num>
  <w:num w:numId="4">
    <w:abstractNumId w:val="17"/>
  </w:num>
  <w:num w:numId="5">
    <w:abstractNumId w:val="6"/>
  </w:num>
  <w:num w:numId="6">
    <w:abstractNumId w:val="8"/>
  </w:num>
  <w:num w:numId="7">
    <w:abstractNumId w:val="14"/>
  </w:num>
  <w:num w:numId="8">
    <w:abstractNumId w:val="15"/>
  </w:num>
  <w:num w:numId="9">
    <w:abstractNumId w:val="3"/>
  </w:num>
  <w:num w:numId="10">
    <w:abstractNumId w:val="11"/>
  </w:num>
  <w:num w:numId="11">
    <w:abstractNumId w:val="7"/>
  </w:num>
  <w:num w:numId="12">
    <w:abstractNumId w:val="5"/>
  </w:num>
  <w:num w:numId="13">
    <w:abstractNumId w:val="9"/>
  </w:num>
  <w:num w:numId="14">
    <w:abstractNumId w:val="10"/>
  </w:num>
  <w:num w:numId="15">
    <w:abstractNumId w:val="0"/>
  </w:num>
  <w:num w:numId="16">
    <w:abstractNumId w:val="4"/>
  </w:num>
  <w:num w:numId="17">
    <w:abstractNumId w:val="16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3DBF"/>
    <w:rsid w:val="00033DBF"/>
    <w:rsid w:val="001E184F"/>
    <w:rsid w:val="00301AE0"/>
    <w:rsid w:val="00666C3A"/>
    <w:rsid w:val="009F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76237"/>
  <w15:docId w15:val="{4D8B98C6-5D8A-4DED-AF41-07C5612B6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3D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33DB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33DBF"/>
  </w:style>
  <w:style w:type="table" w:styleId="TableGrid">
    <w:name w:val="Table Grid"/>
    <w:basedOn w:val="TableNormal"/>
    <w:uiPriority w:val="59"/>
    <w:rsid w:val="00033DB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ssessew Bugssa</cp:lastModifiedBy>
  <cp:revision>2</cp:revision>
  <dcterms:created xsi:type="dcterms:W3CDTF">2024-09-08T10:48:00Z</dcterms:created>
  <dcterms:modified xsi:type="dcterms:W3CDTF">2024-11-16T10:42:00Z</dcterms:modified>
</cp:coreProperties>
</file>